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4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126"/>
        <w:gridCol w:w="1843"/>
        <w:gridCol w:w="1417"/>
        <w:gridCol w:w="1560"/>
        <w:gridCol w:w="1275"/>
        <w:gridCol w:w="2127"/>
      </w:tblGrid>
      <w:tr w:rsidR="00606E1F" w:rsidRPr="00192CF6" w14:paraId="50CE6002" w14:textId="116BA39F" w:rsidTr="00CF6D3B">
        <w:trPr>
          <w:trHeight w:val="16"/>
          <w:jc w:val="center"/>
        </w:trPr>
        <w:tc>
          <w:tcPr>
            <w:tcW w:w="13462" w:type="dxa"/>
            <w:gridSpan w:val="7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970CBB9" w14:textId="5F538F7C" w:rsidR="00606E1F" w:rsidRPr="00192CF6" w:rsidRDefault="000D09C0" w:rsidP="008C0425">
            <w:pPr>
              <w:spacing w:line="36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</w:t>
            </w:r>
            <w:r w:rsidR="00606E1F" w:rsidRPr="00192C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1 </w:t>
            </w:r>
            <w:r w:rsidR="00606E1F">
              <w:rPr>
                <w:rFonts w:ascii="Times New Roman" w:hAnsi="Times New Roman" w:cs="Times New Roman"/>
                <w:b/>
                <w:sz w:val="24"/>
                <w:szCs w:val="24"/>
              </w:rPr>
              <w:t>Correlation analyses between</w:t>
            </w:r>
            <w:r w:rsidR="006C6A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ossible confounders,</w:t>
            </w:r>
            <w:r w:rsidR="00606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rum magnesium, glucose metabolism and total testosterone</w:t>
            </w:r>
          </w:p>
        </w:tc>
      </w:tr>
      <w:tr w:rsidR="00085C36" w:rsidRPr="00192CF6" w14:paraId="16D786E9" w14:textId="2744648E" w:rsidTr="00CF6D3B">
        <w:trPr>
          <w:trHeight w:val="16"/>
          <w:jc w:val="center"/>
        </w:trPr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8460BAA" w14:textId="77777777" w:rsidR="00085C36" w:rsidRPr="00173394" w:rsidRDefault="00085C36" w:rsidP="008C0425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23A318D" w14:textId="70D63252" w:rsidR="00085C36" w:rsidRPr="00192CF6" w:rsidRDefault="00085C36" w:rsidP="008C0425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gnesium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8BE24A" w14:textId="0185F5AF" w:rsidR="00085C36" w:rsidRPr="00192CF6" w:rsidRDefault="00085C36" w:rsidP="008C0425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cos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74F239" w14:textId="14ABB099" w:rsidR="00085C36" w:rsidRPr="00192CF6" w:rsidRDefault="00085C36" w:rsidP="008C0425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7D372C" w14:textId="4887E4B3" w:rsidR="00085C36" w:rsidRPr="00192CF6" w:rsidRDefault="00085C36" w:rsidP="008C0425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BA4AE2" w14:textId="3719820B" w:rsidR="00085C36" w:rsidRPr="00192CF6" w:rsidRDefault="00085C36" w:rsidP="008C0425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ICKI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05D26817" w14:textId="5FFFEF1D" w:rsidR="00085C36" w:rsidRDefault="00085C36" w:rsidP="008C0425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testosterone</w:t>
            </w:r>
          </w:p>
        </w:tc>
      </w:tr>
      <w:tr w:rsidR="00582C6E" w:rsidRPr="00192CF6" w14:paraId="049A1D7F" w14:textId="37A41A3D" w:rsidTr="00CF6D3B">
        <w:trPr>
          <w:trHeight w:val="16"/>
          <w:jc w:val="center"/>
        </w:trPr>
        <w:tc>
          <w:tcPr>
            <w:tcW w:w="3114" w:type="dxa"/>
            <w:tcBorders>
              <w:top w:val="single" w:sz="12" w:space="0" w:color="auto"/>
            </w:tcBorders>
            <w:noWrap/>
            <w:vAlign w:val="center"/>
          </w:tcPr>
          <w:p w14:paraId="2D4F4292" w14:textId="1D7FC53A" w:rsidR="00582C6E" w:rsidRPr="00192CF6" w:rsidRDefault="00582C6E" w:rsidP="00582C6E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54B99F39" w14:textId="4969ABA4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100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701E32C8" w14:textId="75EA981A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518F2422" w14:textId="43DA225E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15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</w:tcPr>
          <w:p w14:paraId="7B6A0164" w14:textId="226552FB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CC45FC0" w14:textId="242D3111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14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2D8F782B" w14:textId="74C01065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071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82C6E" w:rsidRPr="00192CF6" w14:paraId="5597AE18" w14:textId="7401D393" w:rsidTr="00CF6D3B">
        <w:trPr>
          <w:trHeight w:val="16"/>
          <w:jc w:val="center"/>
        </w:trPr>
        <w:tc>
          <w:tcPr>
            <w:tcW w:w="3114" w:type="dxa"/>
            <w:noWrap/>
            <w:vAlign w:val="center"/>
          </w:tcPr>
          <w:p w14:paraId="276A5553" w14:textId="4C6F129C" w:rsidR="00582C6E" w:rsidRPr="00192CF6" w:rsidRDefault="00582C6E" w:rsidP="00582C6E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Body mass index</w:t>
            </w:r>
          </w:p>
        </w:tc>
        <w:tc>
          <w:tcPr>
            <w:tcW w:w="2126" w:type="dxa"/>
            <w:shd w:val="clear" w:color="auto" w:fill="auto"/>
          </w:tcPr>
          <w:p w14:paraId="35580FDE" w14:textId="0741EDE1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843" w:type="dxa"/>
            <w:shd w:val="clear" w:color="auto" w:fill="auto"/>
          </w:tcPr>
          <w:p w14:paraId="0E6592C4" w14:textId="074F7588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192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69BC17E2" w14:textId="0E5C9D01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335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shd w:val="clear" w:color="auto" w:fill="auto"/>
          </w:tcPr>
          <w:p w14:paraId="6FED1928" w14:textId="11FFE47E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350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75EB0E7C" w14:textId="20ED60EF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439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auto"/>
          </w:tcPr>
          <w:p w14:paraId="051E92F6" w14:textId="76351B89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1207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="0059690D" w:rsidRPr="0059690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82C6E" w:rsidRPr="00192CF6" w14:paraId="2CA264E4" w14:textId="00F891DB" w:rsidTr="00CF6D3B">
        <w:trPr>
          <w:trHeight w:val="16"/>
          <w:jc w:val="center"/>
        </w:trPr>
        <w:tc>
          <w:tcPr>
            <w:tcW w:w="3114" w:type="dxa"/>
            <w:noWrap/>
            <w:vAlign w:val="center"/>
          </w:tcPr>
          <w:p w14:paraId="36FEC315" w14:textId="0596F60D" w:rsidR="00582C6E" w:rsidRPr="00192CF6" w:rsidRDefault="00582C6E" w:rsidP="00582C6E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Systolic blood pressure</w:t>
            </w:r>
          </w:p>
        </w:tc>
        <w:tc>
          <w:tcPr>
            <w:tcW w:w="2126" w:type="dxa"/>
            <w:shd w:val="clear" w:color="auto" w:fill="auto"/>
          </w:tcPr>
          <w:p w14:paraId="668ED9D6" w14:textId="6D288642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843" w:type="dxa"/>
            <w:shd w:val="clear" w:color="auto" w:fill="auto"/>
          </w:tcPr>
          <w:p w14:paraId="1147E573" w14:textId="46B38358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136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0E3A262D" w14:textId="6FC29A10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136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shd w:val="clear" w:color="auto" w:fill="auto"/>
          </w:tcPr>
          <w:p w14:paraId="67D74511" w14:textId="179D4283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135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48818A45" w14:textId="070D683F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198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auto"/>
          </w:tcPr>
          <w:p w14:paraId="5B0031A9" w14:textId="3C469C32" w:rsidR="00582C6E" w:rsidRPr="00081A5F" w:rsidRDefault="0059690D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82C6E"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076</w:t>
            </w:r>
          </w:p>
        </w:tc>
      </w:tr>
      <w:tr w:rsidR="00582C6E" w:rsidRPr="00192CF6" w14:paraId="1F75D7A2" w14:textId="317DF597" w:rsidTr="00CF6D3B">
        <w:trPr>
          <w:trHeight w:val="16"/>
          <w:jc w:val="center"/>
        </w:trPr>
        <w:tc>
          <w:tcPr>
            <w:tcW w:w="3114" w:type="dxa"/>
            <w:noWrap/>
            <w:vAlign w:val="center"/>
          </w:tcPr>
          <w:p w14:paraId="6D0540EA" w14:textId="0B6A11D7" w:rsidR="00582C6E" w:rsidRPr="00192CF6" w:rsidRDefault="00582C6E" w:rsidP="00582C6E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Diastolic blood pressu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</w:p>
        </w:tc>
        <w:tc>
          <w:tcPr>
            <w:tcW w:w="2126" w:type="dxa"/>
            <w:shd w:val="clear" w:color="auto" w:fill="auto"/>
          </w:tcPr>
          <w:p w14:paraId="7D9832C9" w14:textId="41C1297C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47</w:t>
            </w:r>
          </w:p>
        </w:tc>
        <w:tc>
          <w:tcPr>
            <w:tcW w:w="1843" w:type="dxa"/>
            <w:shd w:val="clear" w:color="auto" w:fill="auto"/>
          </w:tcPr>
          <w:p w14:paraId="52E14ADF" w14:textId="2A615310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125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28021E9C" w14:textId="72BC5E8E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083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shd w:val="clear" w:color="auto" w:fill="auto"/>
          </w:tcPr>
          <w:p w14:paraId="745D1917" w14:textId="3F84744F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092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32988011" w14:textId="576EC4F4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129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auto"/>
          </w:tcPr>
          <w:p w14:paraId="484374F3" w14:textId="4F869EB4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</w:tr>
      <w:tr w:rsidR="00582C6E" w:rsidRPr="00192CF6" w14:paraId="2AD59680" w14:textId="5EEA78F9" w:rsidTr="00CF6D3B">
        <w:trPr>
          <w:trHeight w:val="16"/>
          <w:jc w:val="center"/>
        </w:trPr>
        <w:tc>
          <w:tcPr>
            <w:tcW w:w="3114" w:type="dxa"/>
            <w:noWrap/>
            <w:vAlign w:val="center"/>
          </w:tcPr>
          <w:p w14:paraId="06DE11F6" w14:textId="66B6E7EA" w:rsidR="00582C6E" w:rsidRPr="00192CF6" w:rsidRDefault="00582C6E" w:rsidP="00582C6E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Waist circumference</w:t>
            </w:r>
          </w:p>
        </w:tc>
        <w:tc>
          <w:tcPr>
            <w:tcW w:w="2126" w:type="dxa"/>
            <w:shd w:val="clear" w:color="auto" w:fill="auto"/>
          </w:tcPr>
          <w:p w14:paraId="1063AF03" w14:textId="7A8345F7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19</w:t>
            </w:r>
          </w:p>
        </w:tc>
        <w:tc>
          <w:tcPr>
            <w:tcW w:w="1843" w:type="dxa"/>
            <w:shd w:val="clear" w:color="auto" w:fill="auto"/>
          </w:tcPr>
          <w:p w14:paraId="5B3DB2BF" w14:textId="1920081F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196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68FF2D1D" w14:textId="7CE45C9B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299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shd w:val="clear" w:color="auto" w:fill="auto"/>
          </w:tcPr>
          <w:p w14:paraId="2072A8AC" w14:textId="5FC1B439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342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69BDA0FA" w14:textId="252BC9BF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421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auto"/>
          </w:tcPr>
          <w:p w14:paraId="642FDB78" w14:textId="0BC8F00F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1207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="0059690D" w:rsidRPr="0059690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82C6E" w:rsidRPr="00192CF6" w14:paraId="35EF00A4" w14:textId="1B0383D5" w:rsidTr="00CF6D3B">
        <w:trPr>
          <w:trHeight w:val="16"/>
          <w:jc w:val="center"/>
        </w:trPr>
        <w:tc>
          <w:tcPr>
            <w:tcW w:w="3114" w:type="dxa"/>
            <w:noWrap/>
            <w:vAlign w:val="center"/>
          </w:tcPr>
          <w:p w14:paraId="5EFB73C1" w14:textId="76E3EFEE" w:rsidR="00582C6E" w:rsidRPr="00192CF6" w:rsidRDefault="00582C6E" w:rsidP="00582C6E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Hip circumference</w:t>
            </w:r>
          </w:p>
        </w:tc>
        <w:tc>
          <w:tcPr>
            <w:tcW w:w="2126" w:type="dxa"/>
            <w:shd w:val="clear" w:color="auto" w:fill="auto"/>
          </w:tcPr>
          <w:p w14:paraId="6F94A959" w14:textId="191EFD0D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29</w:t>
            </w:r>
          </w:p>
        </w:tc>
        <w:tc>
          <w:tcPr>
            <w:tcW w:w="1843" w:type="dxa"/>
            <w:shd w:val="clear" w:color="auto" w:fill="auto"/>
          </w:tcPr>
          <w:p w14:paraId="3531AD4D" w14:textId="54DE8994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177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</w:tcPr>
          <w:p w14:paraId="4DD22116" w14:textId="7850D2E5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264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shd w:val="clear" w:color="auto" w:fill="auto"/>
          </w:tcPr>
          <w:p w14:paraId="114C3917" w14:textId="4FB79D1E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272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3436D0A4" w14:textId="5213608A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402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auto"/>
          </w:tcPr>
          <w:p w14:paraId="70E531CE" w14:textId="5389D83B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12079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59690D" w:rsidRPr="0059690D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82C6E" w:rsidRPr="00192CF6" w14:paraId="08AD4C82" w14:textId="23B4AB37" w:rsidTr="00CF6D3B">
        <w:trPr>
          <w:trHeight w:val="16"/>
          <w:jc w:val="center"/>
        </w:trPr>
        <w:tc>
          <w:tcPr>
            <w:tcW w:w="3114" w:type="dxa"/>
            <w:noWrap/>
            <w:vAlign w:val="center"/>
          </w:tcPr>
          <w:p w14:paraId="73733AAF" w14:textId="672D2CD3" w:rsidR="00582C6E" w:rsidRPr="00192CF6" w:rsidRDefault="00582C6E" w:rsidP="00582C6E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Estradiol</w:t>
            </w:r>
          </w:p>
        </w:tc>
        <w:tc>
          <w:tcPr>
            <w:tcW w:w="2126" w:type="dxa"/>
            <w:shd w:val="clear" w:color="auto" w:fill="auto"/>
          </w:tcPr>
          <w:p w14:paraId="269F3CA5" w14:textId="4ED13504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33</w:t>
            </w:r>
          </w:p>
        </w:tc>
        <w:tc>
          <w:tcPr>
            <w:tcW w:w="1843" w:type="dxa"/>
            <w:shd w:val="clear" w:color="auto" w:fill="auto"/>
          </w:tcPr>
          <w:p w14:paraId="45E63D2A" w14:textId="50C0264B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6F8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BB5178" w:rsidRPr="00BB5178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2CC54914" w14:textId="528CAF18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44</w:t>
            </w:r>
          </w:p>
        </w:tc>
        <w:tc>
          <w:tcPr>
            <w:tcW w:w="1560" w:type="dxa"/>
            <w:shd w:val="clear" w:color="auto" w:fill="auto"/>
          </w:tcPr>
          <w:p w14:paraId="27914F6C" w14:textId="7A260E79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31</w:t>
            </w:r>
          </w:p>
        </w:tc>
        <w:tc>
          <w:tcPr>
            <w:tcW w:w="1275" w:type="dxa"/>
            <w:shd w:val="clear" w:color="auto" w:fill="auto"/>
          </w:tcPr>
          <w:p w14:paraId="0CA09CD5" w14:textId="2106213C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2127" w:type="dxa"/>
            <w:shd w:val="clear" w:color="auto" w:fill="auto"/>
          </w:tcPr>
          <w:p w14:paraId="65192EBA" w14:textId="0335B638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226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82C6E" w:rsidRPr="00192CF6" w14:paraId="00E2AAC6" w14:textId="122275EE" w:rsidTr="00CF6D3B">
        <w:trPr>
          <w:trHeight w:val="16"/>
          <w:jc w:val="center"/>
        </w:trPr>
        <w:tc>
          <w:tcPr>
            <w:tcW w:w="3114" w:type="dxa"/>
            <w:noWrap/>
            <w:vAlign w:val="center"/>
          </w:tcPr>
          <w:p w14:paraId="05B4A29E" w14:textId="1CD0906F" w:rsidR="00582C6E" w:rsidRPr="00192CF6" w:rsidRDefault="00582C6E" w:rsidP="00582C6E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SHBG</w:t>
            </w:r>
          </w:p>
        </w:tc>
        <w:tc>
          <w:tcPr>
            <w:tcW w:w="2126" w:type="dxa"/>
            <w:shd w:val="clear" w:color="auto" w:fill="auto"/>
          </w:tcPr>
          <w:p w14:paraId="7DCF3C38" w14:textId="3E9C3765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55</w:t>
            </w:r>
          </w:p>
        </w:tc>
        <w:tc>
          <w:tcPr>
            <w:tcW w:w="1843" w:type="dxa"/>
            <w:shd w:val="clear" w:color="auto" w:fill="auto"/>
          </w:tcPr>
          <w:p w14:paraId="124632B9" w14:textId="0A05E840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42</w:t>
            </w:r>
          </w:p>
        </w:tc>
        <w:tc>
          <w:tcPr>
            <w:tcW w:w="1417" w:type="dxa"/>
            <w:shd w:val="clear" w:color="auto" w:fill="auto"/>
          </w:tcPr>
          <w:p w14:paraId="2A1498C8" w14:textId="1FAB9F77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188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shd w:val="clear" w:color="auto" w:fill="auto"/>
          </w:tcPr>
          <w:p w14:paraId="7336059F" w14:textId="16116542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197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7A82A436" w14:textId="34666454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222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auto"/>
          </w:tcPr>
          <w:p w14:paraId="4F12F590" w14:textId="5723ABB4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22</w:t>
            </w:r>
          </w:p>
        </w:tc>
      </w:tr>
      <w:tr w:rsidR="00582C6E" w:rsidRPr="00192CF6" w14:paraId="4439F1F1" w14:textId="256387CE" w:rsidTr="00CF6D3B">
        <w:trPr>
          <w:trHeight w:val="16"/>
          <w:jc w:val="center"/>
        </w:trPr>
        <w:tc>
          <w:tcPr>
            <w:tcW w:w="3114" w:type="dxa"/>
            <w:noWrap/>
            <w:vAlign w:val="center"/>
          </w:tcPr>
          <w:p w14:paraId="12BE2AD9" w14:textId="4CEA5ADC" w:rsidR="00582C6E" w:rsidRPr="00192CF6" w:rsidRDefault="00582C6E" w:rsidP="00582C6E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Luteinizing hormone</w:t>
            </w:r>
          </w:p>
        </w:tc>
        <w:tc>
          <w:tcPr>
            <w:tcW w:w="2126" w:type="dxa"/>
            <w:shd w:val="clear" w:color="auto" w:fill="auto"/>
          </w:tcPr>
          <w:p w14:paraId="247E9429" w14:textId="0E7EF348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120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2706B942" w14:textId="3747D14C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417" w:type="dxa"/>
            <w:shd w:val="clear" w:color="auto" w:fill="auto"/>
          </w:tcPr>
          <w:p w14:paraId="47FDD854" w14:textId="593516AB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147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shd w:val="clear" w:color="auto" w:fill="auto"/>
          </w:tcPr>
          <w:p w14:paraId="7060EB50" w14:textId="64B37197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134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auto"/>
          </w:tcPr>
          <w:p w14:paraId="513047A9" w14:textId="53199508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141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auto"/>
          </w:tcPr>
          <w:p w14:paraId="765DB24A" w14:textId="17773252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310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82C6E" w:rsidRPr="00192CF6" w14:paraId="75C82827" w14:textId="038DB387" w:rsidTr="00CF6D3B">
        <w:trPr>
          <w:trHeight w:val="16"/>
          <w:jc w:val="center"/>
        </w:trPr>
        <w:tc>
          <w:tcPr>
            <w:tcW w:w="3114" w:type="dxa"/>
            <w:noWrap/>
            <w:vAlign w:val="center"/>
          </w:tcPr>
          <w:p w14:paraId="7E037254" w14:textId="5CD5FFB9" w:rsidR="00582C6E" w:rsidRPr="00192CF6" w:rsidRDefault="00582C6E" w:rsidP="00582C6E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Follicle-stimulating hormone</w:t>
            </w:r>
          </w:p>
        </w:tc>
        <w:tc>
          <w:tcPr>
            <w:tcW w:w="2126" w:type="dxa"/>
            <w:shd w:val="clear" w:color="auto" w:fill="auto"/>
          </w:tcPr>
          <w:p w14:paraId="6546012A" w14:textId="52D2222B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220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shd w:val="clear" w:color="auto" w:fill="auto"/>
          </w:tcPr>
          <w:p w14:paraId="49A7A3D0" w14:textId="6275B62B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070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3F44508F" w14:textId="58DA74B3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071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</w:tcPr>
          <w:p w14:paraId="3AD34A4D" w14:textId="4FBBD224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54</w:t>
            </w:r>
          </w:p>
        </w:tc>
        <w:tc>
          <w:tcPr>
            <w:tcW w:w="1275" w:type="dxa"/>
            <w:shd w:val="clear" w:color="auto" w:fill="auto"/>
          </w:tcPr>
          <w:p w14:paraId="56D64955" w14:textId="7379841E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2127" w:type="dxa"/>
            <w:shd w:val="clear" w:color="auto" w:fill="auto"/>
          </w:tcPr>
          <w:p w14:paraId="6E2CF238" w14:textId="17CE7953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36</w:t>
            </w:r>
          </w:p>
        </w:tc>
      </w:tr>
      <w:tr w:rsidR="00582C6E" w:rsidRPr="00192CF6" w14:paraId="44125CBC" w14:textId="4D5546AE" w:rsidTr="00CF6D3B">
        <w:trPr>
          <w:trHeight w:val="16"/>
          <w:jc w:val="center"/>
        </w:trPr>
        <w:tc>
          <w:tcPr>
            <w:tcW w:w="3114" w:type="dxa"/>
            <w:tcBorders>
              <w:bottom w:val="single" w:sz="12" w:space="0" w:color="auto"/>
            </w:tcBorders>
            <w:noWrap/>
            <w:vAlign w:val="center"/>
          </w:tcPr>
          <w:p w14:paraId="1AB95E0D" w14:textId="77777777" w:rsidR="00582C6E" w:rsidRPr="00192CF6" w:rsidRDefault="00582C6E" w:rsidP="00582C6E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LH/FSH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5459D231" w14:textId="67111388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4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14E187DB" w14:textId="152732F5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0.01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2B259F2C" w14:textId="1BDA9FB9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113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14:paraId="5D5820D1" w14:textId="2D2E30F5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-.103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18EFD6DB" w14:textId="6018FC0C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108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auto"/>
          </w:tcPr>
          <w:p w14:paraId="5B855042" w14:textId="398A386B" w:rsidR="00582C6E" w:rsidRPr="00081A5F" w:rsidRDefault="00582C6E" w:rsidP="00582C6E">
            <w:pPr>
              <w:spacing w:line="360" w:lineRule="atLeast"/>
              <w:jc w:val="center"/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</w:pP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</w:rPr>
              <w:t>.338</w:t>
            </w:r>
            <w:r w:rsidRPr="00081A5F">
              <w:rPr>
                <w:rFonts w:ascii="Times New Roman" w:eastAsia="MingLiU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582C6E" w:rsidRPr="00192CF6" w14:paraId="06920854" w14:textId="2464E605" w:rsidTr="00CF6D3B">
        <w:trPr>
          <w:trHeight w:val="16"/>
          <w:jc w:val="center"/>
        </w:trPr>
        <w:tc>
          <w:tcPr>
            <w:tcW w:w="13462" w:type="dxa"/>
            <w:gridSpan w:val="7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B6CDD5E" w14:textId="7F52F714" w:rsidR="00582C6E" w:rsidRPr="00192CF6" w:rsidRDefault="001437BD" w:rsidP="001437BD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BG (sex hormone-binding globulin), </w:t>
            </w:r>
            <w:r w:rsidR="00582C6E" w:rsidRPr="00192CF6">
              <w:rPr>
                <w:rFonts w:ascii="Times New Roman" w:hAnsi="Times New Roman" w:cs="Times New Roman"/>
                <w:sz w:val="24"/>
                <w:szCs w:val="24"/>
              </w:rPr>
              <w:t>HOMA-IR (homeostatic model assessment–insulin resistance), QUICKI (quantitative insulin-sensitivity check index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LH (luteinizing hormone), FSH (follicle stimulating-hormone),</w:t>
            </w:r>
          </w:p>
          <w:p w14:paraId="293C6533" w14:textId="77777777" w:rsidR="00582C6E" w:rsidRDefault="00582C6E" w:rsidP="00582C6E">
            <w:pPr>
              <w:spacing w:line="36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All data were presented as </w:t>
            </w:r>
            <w:r w:rsidR="001437BD">
              <w:rPr>
                <w:rFonts w:ascii="Times New Roman" w:hAnsi="Times New Roman" w:cs="Times New Roman"/>
                <w:sz w:val="24"/>
                <w:szCs w:val="24"/>
              </w:rPr>
              <w:t>Pearson correlation coefficient.</w:t>
            </w:r>
          </w:p>
          <w:p w14:paraId="4DD912D3" w14:textId="446504A2" w:rsidR="001437BD" w:rsidRPr="001437BD" w:rsidRDefault="001437BD" w:rsidP="001437BD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437B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&lt;0.05, </w:t>
            </w:r>
            <w:r w:rsidRPr="001437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&lt;0.01</w:t>
            </w:r>
          </w:p>
        </w:tc>
      </w:tr>
    </w:tbl>
    <w:p w14:paraId="22E85C8F" w14:textId="6A4304B0" w:rsidR="00AF5FFF" w:rsidRDefault="00AF5FFF"/>
    <w:p w14:paraId="2817B0DA" w14:textId="77777777" w:rsidR="00AF5FFF" w:rsidRDefault="00AF5FFF">
      <w:pPr>
        <w:widowControl/>
        <w:jc w:val="left"/>
      </w:pPr>
      <w:r>
        <w:br w:type="page"/>
      </w:r>
    </w:p>
    <w:p w14:paraId="302082B4" w14:textId="77777777" w:rsidR="00B225AA" w:rsidRDefault="00B225AA"/>
    <w:tbl>
      <w:tblPr>
        <w:tblStyle w:val="a7"/>
        <w:tblW w:w="158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3"/>
        <w:gridCol w:w="2272"/>
        <w:gridCol w:w="1556"/>
        <w:gridCol w:w="2268"/>
        <w:gridCol w:w="1842"/>
        <w:gridCol w:w="1842"/>
        <w:gridCol w:w="1701"/>
      </w:tblGrid>
      <w:tr w:rsidR="00A803B0" w:rsidRPr="00192CF6" w14:paraId="629774A6" w14:textId="77777777" w:rsidTr="003B1621">
        <w:trPr>
          <w:trHeight w:val="16"/>
          <w:jc w:val="center"/>
        </w:trPr>
        <w:tc>
          <w:tcPr>
            <w:tcW w:w="15874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17B3AA42" w14:textId="6E856236" w:rsidR="00A803B0" w:rsidRPr="00192CF6" w:rsidRDefault="000D09C0" w:rsidP="003B1621">
            <w:pPr>
              <w:spacing w:line="36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</w:t>
            </w:r>
            <w:r w:rsidR="00A803B0" w:rsidRPr="00192C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A803B0" w:rsidRPr="00192C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sociation between insulin resistance status and serum magnesium according to quartiles</w:t>
            </w:r>
            <w:r w:rsidR="00A8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F5CC9">
              <w:rPr>
                <w:rFonts w:ascii="Times New Roman" w:hAnsi="Times New Roman" w:cs="Times New Roman"/>
                <w:b/>
                <w:sz w:val="24"/>
                <w:szCs w:val="24"/>
              </w:rPr>
              <w:t>stratified by hyperandrogenemia</w:t>
            </w:r>
          </w:p>
        </w:tc>
      </w:tr>
      <w:tr w:rsidR="00A803B0" w:rsidRPr="00192CF6" w14:paraId="4AC8D2E4" w14:textId="77777777" w:rsidTr="00A803B0">
        <w:trPr>
          <w:trHeight w:val="16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762F9DD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12" w:space="0" w:color="auto"/>
              <w:bottom w:val="single" w:sz="12" w:space="0" w:color="auto"/>
            </w:tcBorders>
          </w:tcPr>
          <w:p w14:paraId="5B189343" w14:textId="77777777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3B0">
              <w:rPr>
                <w:rFonts w:ascii="Times New Roman" w:hAnsi="Times New Roman" w:cs="Times New Roman"/>
                <w:sz w:val="24"/>
                <w:szCs w:val="24"/>
              </w:rPr>
              <w:t>Insulin resistance</w:t>
            </w:r>
          </w:p>
        </w:tc>
        <w:tc>
          <w:tcPr>
            <w:tcW w:w="22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8D65478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OR in model 1</w:t>
            </w:r>
            <w:r w:rsidRPr="00192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</w:tcPr>
          <w:p w14:paraId="31736559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03D46F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OR in model 2</w:t>
            </w:r>
            <w:r w:rsidRPr="00192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34F97CA5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622F8302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OR in model 3</w:t>
            </w:r>
            <w:r w:rsidRPr="00192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3C1BEFD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803B0" w:rsidRPr="00A803B0" w14:paraId="359F9ACD" w14:textId="77777777" w:rsidTr="00A803B0">
        <w:trPr>
          <w:trHeight w:val="16"/>
          <w:jc w:val="center"/>
        </w:trPr>
        <w:tc>
          <w:tcPr>
            <w:tcW w:w="2410" w:type="dxa"/>
            <w:tcBorders>
              <w:top w:val="single" w:sz="12" w:space="0" w:color="auto"/>
            </w:tcBorders>
            <w:noWrap/>
            <w:vAlign w:val="center"/>
          </w:tcPr>
          <w:p w14:paraId="1E52BB61" w14:textId="77777777" w:rsidR="00A803B0" w:rsidRDefault="00A803B0" w:rsidP="003B1621">
            <w:pPr>
              <w:spacing w:line="360" w:lineRule="atLeas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With</w:t>
            </w:r>
          </w:p>
          <w:p w14:paraId="0F160FE0" w14:textId="33CDACB9" w:rsidR="00A803B0" w:rsidRPr="00A803B0" w:rsidRDefault="00D9231F" w:rsidP="003B1621">
            <w:pPr>
              <w:spacing w:line="360" w:lineRule="atLeas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h</w:t>
            </w:r>
            <w:r w:rsidR="00A803B0" w:rsidRPr="00A803B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yperandrogenemia</w:t>
            </w:r>
          </w:p>
        </w:tc>
        <w:tc>
          <w:tcPr>
            <w:tcW w:w="1983" w:type="dxa"/>
            <w:tcBorders>
              <w:top w:val="single" w:sz="12" w:space="0" w:color="auto"/>
            </w:tcBorders>
          </w:tcPr>
          <w:p w14:paraId="5C6BC8C8" w14:textId="77777777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single" w:sz="12" w:space="0" w:color="auto"/>
            </w:tcBorders>
            <w:noWrap/>
            <w:vAlign w:val="center"/>
          </w:tcPr>
          <w:p w14:paraId="2E029AA4" w14:textId="77777777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12" w:space="0" w:color="auto"/>
            </w:tcBorders>
          </w:tcPr>
          <w:p w14:paraId="34F35454" w14:textId="77777777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5F6F0AE" w14:textId="77777777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1D7C3F12" w14:textId="77777777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428C52C1" w14:textId="77777777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C4F9F51" w14:textId="77777777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</w:tr>
      <w:tr w:rsidR="00A803B0" w:rsidRPr="00192CF6" w14:paraId="2A38B351" w14:textId="77777777" w:rsidTr="00A803B0">
        <w:trPr>
          <w:trHeight w:val="16"/>
          <w:jc w:val="center"/>
        </w:trPr>
        <w:tc>
          <w:tcPr>
            <w:tcW w:w="2410" w:type="dxa"/>
            <w:noWrap/>
            <w:vAlign w:val="center"/>
          </w:tcPr>
          <w:p w14:paraId="154F4CA6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71750022"/>
            <w:r w:rsidRPr="00192CF6">
              <w:rPr>
                <w:rFonts w:ascii="Times New Roman" w:hAnsi="Times New Roman" w:cs="Times New Roman"/>
                <w:b/>
                <w:sz w:val="24"/>
                <w:szCs w:val="24"/>
              </w:rPr>
              <w:t>Serum magnesium</w:t>
            </w:r>
          </w:p>
        </w:tc>
        <w:tc>
          <w:tcPr>
            <w:tcW w:w="1983" w:type="dxa"/>
          </w:tcPr>
          <w:p w14:paraId="1E3C2B4A" w14:textId="77777777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2" w:type="dxa"/>
          </w:tcPr>
          <w:p w14:paraId="05556517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6" w:type="dxa"/>
          </w:tcPr>
          <w:p w14:paraId="3813E777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6EA39E56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15FE4ED8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582362D9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60940961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803B0" w:rsidRPr="00192CF6" w14:paraId="2E3A15C1" w14:textId="77777777" w:rsidTr="00A803B0">
        <w:trPr>
          <w:trHeight w:val="16"/>
          <w:jc w:val="center"/>
        </w:trPr>
        <w:tc>
          <w:tcPr>
            <w:tcW w:w="2410" w:type="dxa"/>
            <w:noWrap/>
            <w:vAlign w:val="center"/>
          </w:tcPr>
          <w:p w14:paraId="5C44058A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1</w:t>
            </w:r>
          </w:p>
        </w:tc>
        <w:tc>
          <w:tcPr>
            <w:tcW w:w="1983" w:type="dxa"/>
          </w:tcPr>
          <w:p w14:paraId="3895542D" w14:textId="7EF5D7E8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3B0">
              <w:rPr>
                <w:rFonts w:ascii="Times New Roman" w:hAnsi="Times New Roman" w:cs="Times New Roman"/>
                <w:sz w:val="24"/>
                <w:szCs w:val="24"/>
              </w:rPr>
              <w:t>56 (47.5%)</w:t>
            </w:r>
          </w:p>
        </w:tc>
        <w:tc>
          <w:tcPr>
            <w:tcW w:w="2272" w:type="dxa"/>
          </w:tcPr>
          <w:p w14:paraId="53CB2268" w14:textId="1FA60100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6" w:type="dxa"/>
          </w:tcPr>
          <w:p w14:paraId="32F3C460" w14:textId="01F37B39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2268" w:type="dxa"/>
          </w:tcPr>
          <w:p w14:paraId="4CC1737C" w14:textId="77E09DD4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46EC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6E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6EC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46E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6E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3478495E" w14:textId="2363E500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46EC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42" w:type="dxa"/>
          </w:tcPr>
          <w:p w14:paraId="05A37584" w14:textId="0BBCCC08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B2DB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0B2DB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B2D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0B2D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ADFFEAD" w14:textId="077937CD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B2DB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803B0" w:rsidRPr="00192CF6" w14:paraId="6A72AC23" w14:textId="77777777" w:rsidTr="00A803B0">
        <w:trPr>
          <w:trHeight w:val="16"/>
          <w:jc w:val="center"/>
        </w:trPr>
        <w:tc>
          <w:tcPr>
            <w:tcW w:w="2410" w:type="dxa"/>
            <w:noWrap/>
            <w:vAlign w:val="center"/>
          </w:tcPr>
          <w:p w14:paraId="05615DF7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2</w:t>
            </w:r>
          </w:p>
        </w:tc>
        <w:tc>
          <w:tcPr>
            <w:tcW w:w="1983" w:type="dxa"/>
          </w:tcPr>
          <w:p w14:paraId="035E7FD6" w14:textId="64CDE10A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3B0">
              <w:rPr>
                <w:rFonts w:ascii="Times New Roman" w:hAnsi="Times New Roman" w:cs="Times New Roman"/>
                <w:sz w:val="24"/>
                <w:szCs w:val="24"/>
              </w:rPr>
              <w:t>50 (46.7%)</w:t>
            </w:r>
          </w:p>
        </w:tc>
        <w:tc>
          <w:tcPr>
            <w:tcW w:w="2272" w:type="dxa"/>
          </w:tcPr>
          <w:p w14:paraId="5B5AE392" w14:textId="7308D29D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2.11)</w:t>
            </w:r>
          </w:p>
        </w:tc>
        <w:tc>
          <w:tcPr>
            <w:tcW w:w="1556" w:type="dxa"/>
          </w:tcPr>
          <w:p w14:paraId="48D94609" w14:textId="55453B2A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2268" w:type="dxa"/>
          </w:tcPr>
          <w:p w14:paraId="5260939F" w14:textId="6B4D5318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846E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46E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6EC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46E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6EC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5E0C181F" w14:textId="1C32F8DD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6EC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842" w:type="dxa"/>
          </w:tcPr>
          <w:p w14:paraId="1106438B" w14:textId="032D63BA" w:rsidR="00A803B0" w:rsidRPr="00192CF6" w:rsidRDefault="000B2DB8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859DCA6" w14:textId="62D9DFD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B2DB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A803B0" w:rsidRPr="00192CF6" w14:paraId="6BC652D9" w14:textId="77777777" w:rsidTr="00A803B0">
        <w:trPr>
          <w:trHeight w:val="16"/>
          <w:jc w:val="center"/>
        </w:trPr>
        <w:tc>
          <w:tcPr>
            <w:tcW w:w="2410" w:type="dxa"/>
            <w:noWrap/>
            <w:vAlign w:val="center"/>
          </w:tcPr>
          <w:p w14:paraId="4C42A0C4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3</w:t>
            </w:r>
          </w:p>
        </w:tc>
        <w:tc>
          <w:tcPr>
            <w:tcW w:w="1983" w:type="dxa"/>
          </w:tcPr>
          <w:p w14:paraId="331E682E" w14:textId="092D35C5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03B0">
              <w:rPr>
                <w:rFonts w:ascii="Times New Roman" w:hAnsi="Times New Roman" w:cs="Times New Roman"/>
                <w:sz w:val="24"/>
                <w:szCs w:val="24"/>
              </w:rPr>
              <w:t>34 (37.0%)</w:t>
            </w:r>
          </w:p>
        </w:tc>
        <w:tc>
          <w:tcPr>
            <w:tcW w:w="2272" w:type="dxa"/>
          </w:tcPr>
          <w:p w14:paraId="308F728C" w14:textId="33F47A51" w:rsidR="00A803B0" w:rsidRPr="00192CF6" w:rsidRDefault="00432E7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4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6" w:type="dxa"/>
          </w:tcPr>
          <w:p w14:paraId="0A2A236E" w14:textId="6B89E996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2268" w:type="dxa"/>
          </w:tcPr>
          <w:p w14:paraId="0D9DD9C7" w14:textId="1F571787" w:rsidR="00A803B0" w:rsidRPr="00192CF6" w:rsidRDefault="00846EC9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7BB85E36" w14:textId="51C6D151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6EC9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842" w:type="dxa"/>
          </w:tcPr>
          <w:p w14:paraId="6B034349" w14:textId="0A9873AF" w:rsidR="00A803B0" w:rsidRPr="00192CF6" w:rsidRDefault="000B2DB8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7394984" w14:textId="02A4A638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2DB8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</w:tr>
      <w:tr w:rsidR="00A803B0" w:rsidRPr="00192CF6" w14:paraId="3BF38DF3" w14:textId="77777777" w:rsidTr="00A803B0">
        <w:trPr>
          <w:trHeight w:val="16"/>
          <w:jc w:val="center"/>
        </w:trPr>
        <w:tc>
          <w:tcPr>
            <w:tcW w:w="2410" w:type="dxa"/>
            <w:noWrap/>
            <w:vAlign w:val="center"/>
          </w:tcPr>
          <w:p w14:paraId="32653F73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4</w:t>
            </w:r>
          </w:p>
        </w:tc>
        <w:tc>
          <w:tcPr>
            <w:tcW w:w="1983" w:type="dxa"/>
          </w:tcPr>
          <w:p w14:paraId="713FF8EA" w14:textId="4E8E633B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03B0">
              <w:rPr>
                <w:rFonts w:ascii="Times New Roman" w:hAnsi="Times New Roman" w:cs="Times New Roman"/>
                <w:bCs/>
                <w:sz w:val="24"/>
                <w:szCs w:val="24"/>
              </w:rPr>
              <w:t>44 (41.5%)</w:t>
            </w:r>
          </w:p>
        </w:tc>
        <w:tc>
          <w:tcPr>
            <w:tcW w:w="2272" w:type="dxa"/>
          </w:tcPr>
          <w:p w14:paraId="3E3D168E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1556" w:type="dxa"/>
          </w:tcPr>
          <w:p w14:paraId="48970EA4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6619873D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1842" w:type="dxa"/>
          </w:tcPr>
          <w:p w14:paraId="7C660AF2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71BED34F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1701" w:type="dxa"/>
          </w:tcPr>
          <w:p w14:paraId="40BD5F08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bookmarkEnd w:id="0"/>
      <w:tr w:rsidR="00A803B0" w:rsidRPr="00192CF6" w14:paraId="1803EA83" w14:textId="77777777" w:rsidTr="00A803B0">
        <w:trPr>
          <w:trHeight w:val="16"/>
          <w:jc w:val="center"/>
        </w:trPr>
        <w:tc>
          <w:tcPr>
            <w:tcW w:w="2410" w:type="dxa"/>
            <w:noWrap/>
            <w:vAlign w:val="center"/>
          </w:tcPr>
          <w:p w14:paraId="529CB24A" w14:textId="56CB5465" w:rsidR="00A803B0" w:rsidRPr="00A803B0" w:rsidRDefault="00A803B0" w:rsidP="003B1621">
            <w:pPr>
              <w:spacing w:line="360" w:lineRule="atLeas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A803B0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W</w:t>
            </w:r>
            <w:r w:rsidRPr="00A803B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ithout </w:t>
            </w:r>
            <w:r w:rsidR="00D9231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h</w:t>
            </w:r>
            <w:r w:rsidRPr="00A803B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yperandrog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e</w:t>
            </w:r>
            <w:r w:rsidRPr="00A803B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emia</w:t>
            </w:r>
          </w:p>
        </w:tc>
        <w:tc>
          <w:tcPr>
            <w:tcW w:w="1983" w:type="dxa"/>
          </w:tcPr>
          <w:p w14:paraId="6070AB5B" w14:textId="77777777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2" w:type="dxa"/>
          </w:tcPr>
          <w:p w14:paraId="5D6AA02B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6" w:type="dxa"/>
          </w:tcPr>
          <w:p w14:paraId="5E8F70DA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3FE9563A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759DD2A6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42A71381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A4169B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803B0" w:rsidRPr="00192CF6" w14:paraId="0D0DAAE4" w14:textId="77777777" w:rsidTr="003B1621">
        <w:trPr>
          <w:trHeight w:val="16"/>
          <w:jc w:val="center"/>
        </w:trPr>
        <w:tc>
          <w:tcPr>
            <w:tcW w:w="2410" w:type="dxa"/>
            <w:noWrap/>
            <w:vAlign w:val="center"/>
          </w:tcPr>
          <w:p w14:paraId="62BEE6AA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/>
                <w:sz w:val="24"/>
                <w:szCs w:val="24"/>
              </w:rPr>
              <w:t>Serum magnesium</w:t>
            </w:r>
          </w:p>
        </w:tc>
        <w:tc>
          <w:tcPr>
            <w:tcW w:w="1983" w:type="dxa"/>
          </w:tcPr>
          <w:p w14:paraId="50A3FBF9" w14:textId="77777777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2" w:type="dxa"/>
          </w:tcPr>
          <w:p w14:paraId="3E064EBB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6" w:type="dxa"/>
          </w:tcPr>
          <w:p w14:paraId="13073C85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17A972F7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5AAC2D7E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1A5A2AB8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25968F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803B0" w:rsidRPr="00192CF6" w14:paraId="433A19A3" w14:textId="77777777" w:rsidTr="003B1621">
        <w:trPr>
          <w:trHeight w:val="16"/>
          <w:jc w:val="center"/>
        </w:trPr>
        <w:tc>
          <w:tcPr>
            <w:tcW w:w="2410" w:type="dxa"/>
            <w:noWrap/>
            <w:vAlign w:val="center"/>
          </w:tcPr>
          <w:p w14:paraId="6061B67B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1</w:t>
            </w:r>
          </w:p>
        </w:tc>
        <w:tc>
          <w:tcPr>
            <w:tcW w:w="1983" w:type="dxa"/>
          </w:tcPr>
          <w:p w14:paraId="1FA27BBB" w14:textId="462FDC54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A803B0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803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803B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72" w:type="dxa"/>
          </w:tcPr>
          <w:p w14:paraId="37716FC1" w14:textId="6674A4E5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6" w:type="dxa"/>
          </w:tcPr>
          <w:p w14:paraId="15D90925" w14:textId="13148BA5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268" w:type="dxa"/>
          </w:tcPr>
          <w:p w14:paraId="4240959A" w14:textId="3CDE7E92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42B80186" w14:textId="28BA7D6A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42" w:type="dxa"/>
          </w:tcPr>
          <w:p w14:paraId="281F3D95" w14:textId="7F0857A9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18A570B" w14:textId="2CD23F00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803B0" w:rsidRPr="00192CF6" w14:paraId="38028EEE" w14:textId="77777777" w:rsidTr="003B1621">
        <w:trPr>
          <w:trHeight w:val="16"/>
          <w:jc w:val="center"/>
        </w:trPr>
        <w:tc>
          <w:tcPr>
            <w:tcW w:w="2410" w:type="dxa"/>
            <w:noWrap/>
            <w:vAlign w:val="center"/>
          </w:tcPr>
          <w:p w14:paraId="26F6577C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2</w:t>
            </w:r>
          </w:p>
        </w:tc>
        <w:tc>
          <w:tcPr>
            <w:tcW w:w="1983" w:type="dxa"/>
          </w:tcPr>
          <w:p w14:paraId="5386FEA5" w14:textId="30B9D76B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803B0">
              <w:rPr>
                <w:rFonts w:ascii="Times New Roman" w:hAnsi="Times New Roman" w:cs="Times New Roman"/>
                <w:sz w:val="24"/>
                <w:szCs w:val="24"/>
              </w:rPr>
              <w:t>2 (4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803B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72" w:type="dxa"/>
          </w:tcPr>
          <w:p w14:paraId="7CE3EE88" w14:textId="49BC3AE8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1.00-2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56" w:type="dxa"/>
          </w:tcPr>
          <w:p w14:paraId="4F42DB81" w14:textId="2C4E1F61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52EBC6B1" w14:textId="76273BF4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3A32648B" w14:textId="110F49FF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42" w:type="dxa"/>
          </w:tcPr>
          <w:p w14:paraId="3A480615" w14:textId="3ABFCF83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03-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81E2872" w14:textId="69AE7AF1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A803B0" w:rsidRPr="00192CF6" w14:paraId="1A06203E" w14:textId="77777777" w:rsidTr="003B1621">
        <w:trPr>
          <w:trHeight w:val="16"/>
          <w:jc w:val="center"/>
        </w:trPr>
        <w:tc>
          <w:tcPr>
            <w:tcW w:w="2410" w:type="dxa"/>
            <w:noWrap/>
            <w:vAlign w:val="center"/>
          </w:tcPr>
          <w:p w14:paraId="5532217E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3</w:t>
            </w:r>
          </w:p>
        </w:tc>
        <w:tc>
          <w:tcPr>
            <w:tcW w:w="1983" w:type="dxa"/>
          </w:tcPr>
          <w:p w14:paraId="7F3BC13A" w14:textId="35F9CD5E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A803B0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803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803B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72" w:type="dxa"/>
          </w:tcPr>
          <w:p w14:paraId="3270C1D6" w14:textId="63A32FCF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6" w:type="dxa"/>
          </w:tcPr>
          <w:p w14:paraId="2AC8FAA5" w14:textId="0DCDD811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2E71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268" w:type="dxa"/>
          </w:tcPr>
          <w:p w14:paraId="7B4465DA" w14:textId="08DE84BE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2 (0.6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0A045B34" w14:textId="133046AD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71075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1842" w:type="dxa"/>
          </w:tcPr>
          <w:p w14:paraId="642B88DE" w14:textId="2D5966BF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52EA894" w14:textId="7CA43EBA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1E91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</w:tr>
      <w:tr w:rsidR="00A803B0" w:rsidRPr="00192CF6" w14:paraId="1D7AE170" w14:textId="77777777" w:rsidTr="00A803B0">
        <w:trPr>
          <w:trHeight w:val="16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780FA258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4</w:t>
            </w:r>
          </w:p>
        </w:tc>
        <w:tc>
          <w:tcPr>
            <w:tcW w:w="1983" w:type="dxa"/>
            <w:tcBorders>
              <w:bottom w:val="single" w:sz="12" w:space="0" w:color="auto"/>
            </w:tcBorders>
          </w:tcPr>
          <w:p w14:paraId="0AD3F02D" w14:textId="43052C5A" w:rsidR="00A803B0" w:rsidRPr="00A803B0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  <w:r w:rsidRPr="00A803B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A803B0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A803B0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2272" w:type="dxa"/>
            <w:tcBorders>
              <w:bottom w:val="single" w:sz="12" w:space="0" w:color="auto"/>
            </w:tcBorders>
          </w:tcPr>
          <w:p w14:paraId="7FB19887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1556" w:type="dxa"/>
            <w:tcBorders>
              <w:bottom w:val="single" w:sz="12" w:space="0" w:color="auto"/>
            </w:tcBorders>
          </w:tcPr>
          <w:p w14:paraId="5B357D5C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E171840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70A2352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6AF9D2FC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D1FF15B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803B0" w:rsidRPr="00192CF6" w14:paraId="314E51C7" w14:textId="77777777" w:rsidTr="003B1621">
        <w:trPr>
          <w:trHeight w:val="16"/>
          <w:jc w:val="center"/>
        </w:trPr>
        <w:tc>
          <w:tcPr>
            <w:tcW w:w="15874" w:type="dxa"/>
            <w:gridSpan w:val="8"/>
            <w:tcBorders>
              <w:bottom w:val="single" w:sz="12" w:space="0" w:color="auto"/>
            </w:tcBorders>
          </w:tcPr>
          <w:p w14:paraId="0999672B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Model 1 adjusted for age</w:t>
            </w:r>
          </w:p>
          <w:p w14:paraId="5D177F76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Model 2 additionally adjusted for body mass index, waist circumference, hip circumference, systolic blood pressure, diastolic blood pressure </w:t>
            </w:r>
          </w:p>
          <w:p w14:paraId="6981BD76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Model 3 additionally adjusted for total testosterone, estradiol, follicle-stimulating hormone, luteinizing hormone, and sex hormone-binding globulin</w:t>
            </w:r>
          </w:p>
        </w:tc>
      </w:tr>
    </w:tbl>
    <w:p w14:paraId="2E0F3010" w14:textId="383EC187" w:rsidR="00A803B0" w:rsidRDefault="00A803B0"/>
    <w:p w14:paraId="5A93352D" w14:textId="77777777" w:rsidR="00A803B0" w:rsidRDefault="00A803B0">
      <w:pPr>
        <w:widowControl/>
        <w:jc w:val="left"/>
      </w:pPr>
      <w:r>
        <w:br w:type="page"/>
      </w:r>
    </w:p>
    <w:p w14:paraId="7532C865" w14:textId="1F8C41A2" w:rsidR="00A803B0" w:rsidRDefault="00A803B0"/>
    <w:tbl>
      <w:tblPr>
        <w:tblStyle w:val="a7"/>
        <w:tblW w:w="154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2268"/>
        <w:gridCol w:w="2268"/>
        <w:gridCol w:w="1418"/>
        <w:gridCol w:w="2268"/>
        <w:gridCol w:w="1275"/>
        <w:gridCol w:w="2268"/>
        <w:gridCol w:w="1275"/>
      </w:tblGrid>
      <w:tr w:rsidR="00A803B0" w:rsidRPr="00192CF6" w14:paraId="540602E2" w14:textId="77777777" w:rsidTr="003B1621">
        <w:trPr>
          <w:trHeight w:val="16"/>
          <w:jc w:val="center"/>
        </w:trPr>
        <w:tc>
          <w:tcPr>
            <w:tcW w:w="15455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1B0CC59E" w14:textId="1387C2B2" w:rsidR="00A803B0" w:rsidRPr="00192CF6" w:rsidRDefault="000D09C0" w:rsidP="003B1621">
            <w:pPr>
              <w:spacing w:line="36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</w:t>
            </w:r>
            <w:r w:rsidR="00A803B0" w:rsidRPr="00192C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A803B0" w:rsidRPr="00192C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sociation between hyperandrogenemia and serum magnesium according to quartiles</w:t>
            </w:r>
            <w:r w:rsidR="00A803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F5CC9">
              <w:rPr>
                <w:rFonts w:ascii="Times New Roman" w:hAnsi="Times New Roman" w:cs="Times New Roman"/>
                <w:b/>
                <w:sz w:val="24"/>
                <w:szCs w:val="24"/>
              </w:rPr>
              <w:t>stratified by insulin resistance</w:t>
            </w:r>
          </w:p>
        </w:tc>
      </w:tr>
      <w:tr w:rsidR="00A803B0" w:rsidRPr="00192CF6" w14:paraId="36673F45" w14:textId="77777777" w:rsidTr="007D5301">
        <w:trPr>
          <w:trHeight w:val="16"/>
          <w:jc w:val="center"/>
        </w:trPr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5A97E32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25AF71D" w14:textId="77777777" w:rsidR="00A803B0" w:rsidRPr="007D5301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30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D5301">
              <w:rPr>
                <w:rFonts w:ascii="Times New Roman" w:hAnsi="Times New Roman" w:cs="Times New Roman"/>
                <w:sz w:val="24"/>
                <w:szCs w:val="24"/>
              </w:rPr>
              <w:t>yperandrogenemi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6C70129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OR in model 1</w:t>
            </w:r>
            <w:r w:rsidRPr="00192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B842B68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820062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OR in model 2</w:t>
            </w:r>
            <w:r w:rsidRPr="00192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6E559401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41BD37C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OR in model 3</w:t>
            </w:r>
            <w:r w:rsidRPr="00192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1A8D3642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803B0" w:rsidRPr="007D5301" w14:paraId="16B5F099" w14:textId="77777777" w:rsidTr="007D5301">
        <w:trPr>
          <w:trHeight w:val="16"/>
          <w:jc w:val="center"/>
        </w:trPr>
        <w:tc>
          <w:tcPr>
            <w:tcW w:w="2415" w:type="dxa"/>
            <w:tcBorders>
              <w:top w:val="single" w:sz="12" w:space="0" w:color="auto"/>
            </w:tcBorders>
            <w:noWrap/>
            <w:vAlign w:val="center"/>
          </w:tcPr>
          <w:p w14:paraId="1AF30BFB" w14:textId="77777777" w:rsidR="007D5301" w:rsidRPr="007D5301" w:rsidRDefault="007D5301" w:rsidP="003B1621">
            <w:pPr>
              <w:spacing w:line="360" w:lineRule="atLeas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D5301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W</w:t>
            </w:r>
            <w:r w:rsidRPr="007D530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ith </w:t>
            </w:r>
          </w:p>
          <w:p w14:paraId="31F303DF" w14:textId="08E6D7D7" w:rsidR="00A803B0" w:rsidRPr="007D5301" w:rsidRDefault="007D5301" w:rsidP="003B1621">
            <w:pPr>
              <w:spacing w:line="360" w:lineRule="atLeas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D530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nsulin resistance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2E858A1" w14:textId="77777777" w:rsidR="00A803B0" w:rsidRPr="007D5301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69CF16E" w14:textId="77777777" w:rsidR="00A803B0" w:rsidRPr="007D5301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DE6D3BD" w14:textId="77777777" w:rsidR="00A803B0" w:rsidRPr="007D5301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B55DE23" w14:textId="77777777" w:rsidR="00A803B0" w:rsidRPr="007D5301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837D4D0" w14:textId="77777777" w:rsidR="00A803B0" w:rsidRPr="007D5301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0EBD8D9" w14:textId="77777777" w:rsidR="00A803B0" w:rsidRPr="007D5301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2EAD9E4" w14:textId="77777777" w:rsidR="00A803B0" w:rsidRPr="007D5301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</w:tr>
      <w:tr w:rsidR="007D5301" w:rsidRPr="00192CF6" w14:paraId="26727413" w14:textId="77777777" w:rsidTr="007D5301">
        <w:trPr>
          <w:trHeight w:val="16"/>
          <w:jc w:val="center"/>
        </w:trPr>
        <w:tc>
          <w:tcPr>
            <w:tcW w:w="2415" w:type="dxa"/>
            <w:noWrap/>
            <w:vAlign w:val="center"/>
          </w:tcPr>
          <w:p w14:paraId="465F9B50" w14:textId="50E27E6E" w:rsidR="007D5301" w:rsidRPr="00192CF6" w:rsidRDefault="007D5301" w:rsidP="003B1621">
            <w:pPr>
              <w:spacing w:line="36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/>
                <w:sz w:val="24"/>
                <w:szCs w:val="24"/>
              </w:rPr>
              <w:t>Serum magnesium</w:t>
            </w:r>
          </w:p>
        </w:tc>
        <w:tc>
          <w:tcPr>
            <w:tcW w:w="2268" w:type="dxa"/>
          </w:tcPr>
          <w:p w14:paraId="5CD62321" w14:textId="77777777" w:rsidR="007D5301" w:rsidRPr="007D5301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1E0E8561" w14:textId="77777777" w:rsidR="007D5301" w:rsidRPr="00192CF6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2E1F8C4B" w14:textId="77777777" w:rsidR="007D5301" w:rsidRPr="00192CF6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B55D99D" w14:textId="77777777" w:rsidR="007D5301" w:rsidRPr="00192CF6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778A10A2" w14:textId="77777777" w:rsidR="007D5301" w:rsidRPr="00192CF6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6AD0453" w14:textId="77777777" w:rsidR="007D5301" w:rsidRPr="00192CF6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368BA62A" w14:textId="77777777" w:rsidR="007D5301" w:rsidRPr="00192CF6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803B0" w:rsidRPr="00192CF6" w14:paraId="59471476" w14:textId="77777777" w:rsidTr="003B1621">
        <w:trPr>
          <w:trHeight w:val="16"/>
          <w:jc w:val="center"/>
        </w:trPr>
        <w:tc>
          <w:tcPr>
            <w:tcW w:w="2415" w:type="dxa"/>
            <w:noWrap/>
            <w:vAlign w:val="center"/>
          </w:tcPr>
          <w:p w14:paraId="5CDBDF38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1</w:t>
            </w:r>
          </w:p>
        </w:tc>
        <w:tc>
          <w:tcPr>
            <w:tcW w:w="2268" w:type="dxa"/>
          </w:tcPr>
          <w:p w14:paraId="7A0F45AD" w14:textId="5B2A8593" w:rsidR="00A803B0" w:rsidRPr="007D5301" w:rsidRDefault="0035324F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A803B0" w:rsidRPr="007D530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A803B0" w:rsidRPr="007D53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803B0" w:rsidRPr="007D530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14:paraId="36F0F1FD" w14:textId="2A16073C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1.</w:t>
            </w:r>
            <w:r w:rsidR="00412921">
              <w:rPr>
                <w:rFonts w:ascii="Times New Roman" w:eastAsia="MingLiU" w:hAnsi="Times New Roman" w:cs="Times New Roman"/>
                <w:sz w:val="24"/>
                <w:szCs w:val="24"/>
              </w:rPr>
              <w:t>1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5 (0.</w:t>
            </w:r>
            <w:r w:rsidR="00412921">
              <w:rPr>
                <w:rFonts w:ascii="Times New Roman" w:eastAsia="MingLiU" w:hAnsi="Times New Roman" w:cs="Times New Roman"/>
                <w:sz w:val="24"/>
                <w:szCs w:val="24"/>
              </w:rPr>
              <w:t>65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-</w:t>
            </w:r>
            <w:r w:rsidR="00412921">
              <w:rPr>
                <w:rFonts w:ascii="Times New Roman" w:eastAsia="MingLiU" w:hAnsi="Times New Roman" w:cs="Times New Roman"/>
                <w:sz w:val="24"/>
                <w:szCs w:val="24"/>
              </w:rPr>
              <w:t>2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.</w:t>
            </w:r>
            <w:r w:rsidR="00412921">
              <w:rPr>
                <w:rFonts w:ascii="Times New Roman" w:eastAsia="MingLiU" w:hAnsi="Times New Roman" w:cs="Times New Roman"/>
                <w:sz w:val="24"/>
                <w:szCs w:val="24"/>
              </w:rPr>
              <w:t>04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4803F5D" w14:textId="5750D0E9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</w:t>
            </w:r>
            <w:r w:rsidR="00412921">
              <w:rPr>
                <w:rFonts w:ascii="Times New Roman" w:eastAsia="MingLiU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2268" w:type="dxa"/>
          </w:tcPr>
          <w:p w14:paraId="570BC56D" w14:textId="003D39B2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3073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307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6-2.0</w:t>
            </w:r>
            <w:r w:rsidR="009307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79A1BCFD" w14:textId="22A6B6F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</w:t>
            </w:r>
            <w:r w:rsidR="0093073A">
              <w:rPr>
                <w:rFonts w:ascii="Times New Roman" w:eastAsia="MingLiU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2268" w:type="dxa"/>
          </w:tcPr>
          <w:p w14:paraId="4CDC204F" w14:textId="6C97E31C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550ABD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99-</w:t>
            </w:r>
            <w:r w:rsidR="00550AB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550ABD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33D04DD8" w14:textId="191BF3F2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50AB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A803B0" w:rsidRPr="00192CF6" w14:paraId="04EB7A05" w14:textId="77777777" w:rsidTr="003B1621">
        <w:trPr>
          <w:trHeight w:val="16"/>
          <w:jc w:val="center"/>
        </w:trPr>
        <w:tc>
          <w:tcPr>
            <w:tcW w:w="2415" w:type="dxa"/>
            <w:noWrap/>
            <w:vAlign w:val="center"/>
          </w:tcPr>
          <w:p w14:paraId="16E8C72A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2</w:t>
            </w:r>
          </w:p>
        </w:tc>
        <w:tc>
          <w:tcPr>
            <w:tcW w:w="2268" w:type="dxa"/>
          </w:tcPr>
          <w:p w14:paraId="7B2D56FE" w14:textId="5870E98A" w:rsidR="00A803B0" w:rsidRPr="007D5301" w:rsidRDefault="0035324F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803B0" w:rsidRPr="007D530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A803B0" w:rsidRPr="007D53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03B0" w:rsidRPr="007D530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14:paraId="156F4C15" w14:textId="1DEFCBFE" w:rsidR="00A803B0" w:rsidRPr="00192CF6" w:rsidRDefault="0041292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sz w:val="24"/>
                <w:szCs w:val="24"/>
              </w:rPr>
              <w:t>0</w:t>
            </w:r>
            <w:r w:rsidR="00A803B0"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MingLiU" w:hAnsi="Times New Roman" w:cs="Times New Roman"/>
                <w:sz w:val="24"/>
                <w:szCs w:val="24"/>
              </w:rPr>
              <w:t>93</w:t>
            </w:r>
            <w:r w:rsidR="00A803B0"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MingLiU" w:hAnsi="Times New Roman" w:cs="Times New Roman"/>
                <w:sz w:val="24"/>
                <w:szCs w:val="24"/>
              </w:rPr>
              <w:t>52</w:t>
            </w:r>
            <w:r w:rsidR="00A803B0"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-1.6</w:t>
            </w:r>
            <w:r>
              <w:rPr>
                <w:rFonts w:ascii="Times New Roman" w:eastAsia="MingLiU" w:hAnsi="Times New Roman" w:cs="Times New Roman"/>
                <w:sz w:val="24"/>
                <w:szCs w:val="24"/>
              </w:rPr>
              <w:t>5</w:t>
            </w:r>
            <w:r w:rsidR="00A803B0"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9C67434" w14:textId="07D8FE1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</w:t>
            </w:r>
            <w:r w:rsidR="00412921">
              <w:rPr>
                <w:rFonts w:ascii="Times New Roman" w:eastAsia="MingLiU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2268" w:type="dxa"/>
          </w:tcPr>
          <w:p w14:paraId="7D64E007" w14:textId="033B88C1" w:rsidR="00A803B0" w:rsidRPr="00192CF6" w:rsidRDefault="0093073A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A803B0"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21F37763" w14:textId="112B19E8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</w:t>
            </w:r>
            <w:r w:rsidR="0093073A">
              <w:rPr>
                <w:rFonts w:ascii="Times New Roman" w:eastAsia="MingLiU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2268" w:type="dxa"/>
          </w:tcPr>
          <w:p w14:paraId="1437DAC6" w14:textId="5852F963" w:rsidR="00A803B0" w:rsidRPr="00192CF6" w:rsidRDefault="00E529AD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A803B0"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A803B0"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9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  <w:r w:rsidR="00A803B0"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  <w:r w:rsidR="00A803B0"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3DD08E2F" w14:textId="61CC6DAF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29AD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</w:tr>
      <w:tr w:rsidR="00A803B0" w:rsidRPr="00192CF6" w14:paraId="4954B33A" w14:textId="77777777" w:rsidTr="003B1621">
        <w:trPr>
          <w:trHeight w:val="16"/>
          <w:jc w:val="center"/>
        </w:trPr>
        <w:tc>
          <w:tcPr>
            <w:tcW w:w="2415" w:type="dxa"/>
            <w:noWrap/>
            <w:vAlign w:val="center"/>
          </w:tcPr>
          <w:p w14:paraId="58B4B63B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3</w:t>
            </w:r>
          </w:p>
        </w:tc>
        <w:tc>
          <w:tcPr>
            <w:tcW w:w="2268" w:type="dxa"/>
          </w:tcPr>
          <w:p w14:paraId="27BFD9EA" w14:textId="1CBA3995" w:rsidR="00A803B0" w:rsidRPr="007D5301" w:rsidRDefault="0035324F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A803B0" w:rsidRPr="007D5301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803B0" w:rsidRPr="007D53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803B0" w:rsidRPr="007D5301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14:paraId="0617AFBE" w14:textId="72C355A4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</w:t>
            </w:r>
            <w:r w:rsidR="00412921">
              <w:rPr>
                <w:rFonts w:ascii="Times New Roman" w:eastAsia="MingLiU" w:hAnsi="Times New Roman" w:cs="Times New Roman"/>
                <w:sz w:val="24"/>
                <w:szCs w:val="24"/>
              </w:rPr>
              <w:t>70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(0.</w:t>
            </w:r>
            <w:r w:rsidR="00412921">
              <w:rPr>
                <w:rFonts w:ascii="Times New Roman" w:eastAsia="MingLiU" w:hAnsi="Times New Roman" w:cs="Times New Roman"/>
                <w:sz w:val="24"/>
                <w:szCs w:val="24"/>
              </w:rPr>
              <w:t>40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-1.</w:t>
            </w:r>
            <w:r w:rsidR="00412921">
              <w:rPr>
                <w:rFonts w:ascii="Times New Roman" w:eastAsia="MingLiU" w:hAnsi="Times New Roman" w:cs="Times New Roman"/>
                <w:sz w:val="24"/>
                <w:szCs w:val="24"/>
              </w:rPr>
              <w:t>23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5BDB54F" w14:textId="31228B9E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1</w:t>
            </w:r>
            <w:r w:rsidR="00412921">
              <w:rPr>
                <w:rFonts w:ascii="Times New Roman" w:eastAsia="MingLiU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14:paraId="69E174C2" w14:textId="66C995A4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97F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97F5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697F5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0949273F" w14:textId="1BA69254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1</w:t>
            </w:r>
            <w:r w:rsidR="00697F54">
              <w:rPr>
                <w:rFonts w:ascii="Times New Roman" w:eastAsia="MingLiU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</w:tcPr>
          <w:p w14:paraId="56735D86" w14:textId="6D2816B6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3E2331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 w:rsidR="003E2331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3E2331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22D7BC04" w14:textId="33297E14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233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A803B0" w:rsidRPr="00192CF6" w14:paraId="54FE86D1" w14:textId="77777777" w:rsidTr="007D5301">
        <w:trPr>
          <w:trHeight w:val="16"/>
          <w:jc w:val="center"/>
        </w:trPr>
        <w:tc>
          <w:tcPr>
            <w:tcW w:w="2415" w:type="dxa"/>
            <w:noWrap/>
            <w:vAlign w:val="center"/>
          </w:tcPr>
          <w:p w14:paraId="516CA6BD" w14:textId="77777777" w:rsidR="00A803B0" w:rsidRPr="00192CF6" w:rsidRDefault="00A803B0" w:rsidP="003B1621">
            <w:pPr>
              <w:spacing w:line="36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4</w:t>
            </w:r>
          </w:p>
        </w:tc>
        <w:tc>
          <w:tcPr>
            <w:tcW w:w="2268" w:type="dxa"/>
          </w:tcPr>
          <w:p w14:paraId="5045855D" w14:textId="793247C0" w:rsidR="00A803B0" w:rsidRPr="007D5301" w:rsidRDefault="004F055D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  <w:r w:rsidR="00A803B0" w:rsidRPr="007D53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A803B0" w:rsidRPr="007D5301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A803B0" w:rsidRPr="007D5301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14:paraId="161A1F6C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1418" w:type="dxa"/>
          </w:tcPr>
          <w:p w14:paraId="03343586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4F60D81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1275" w:type="dxa"/>
          </w:tcPr>
          <w:p w14:paraId="6E70CDB4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789059EE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1275" w:type="dxa"/>
          </w:tcPr>
          <w:p w14:paraId="54D6F193" w14:textId="77777777" w:rsidR="00A803B0" w:rsidRPr="00192CF6" w:rsidRDefault="00A803B0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D5301" w:rsidRPr="00192CF6" w14:paraId="7AC134D9" w14:textId="77777777" w:rsidTr="007D5301">
        <w:trPr>
          <w:trHeight w:val="16"/>
          <w:jc w:val="center"/>
        </w:trPr>
        <w:tc>
          <w:tcPr>
            <w:tcW w:w="2415" w:type="dxa"/>
            <w:noWrap/>
            <w:vAlign w:val="center"/>
          </w:tcPr>
          <w:p w14:paraId="365AEF3B" w14:textId="77777777" w:rsidR="007D5301" w:rsidRPr="007D5301" w:rsidRDefault="007D5301" w:rsidP="003B1621">
            <w:pPr>
              <w:spacing w:line="360" w:lineRule="atLeas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D5301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W</w:t>
            </w:r>
            <w:r w:rsidRPr="007D530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thout</w:t>
            </w:r>
          </w:p>
          <w:p w14:paraId="4468FCF6" w14:textId="7BBA058B" w:rsidR="007D5301" w:rsidRPr="00192CF6" w:rsidRDefault="007D5301" w:rsidP="003B1621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530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nsulin resista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7D530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e</w:t>
            </w:r>
          </w:p>
        </w:tc>
        <w:tc>
          <w:tcPr>
            <w:tcW w:w="2268" w:type="dxa"/>
          </w:tcPr>
          <w:p w14:paraId="0ABD3D24" w14:textId="77777777" w:rsidR="007D5301" w:rsidRPr="007D5301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18DF4467" w14:textId="77777777" w:rsidR="007D5301" w:rsidRPr="00192CF6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484FF158" w14:textId="77777777" w:rsidR="007D5301" w:rsidRPr="00192CF6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3DEA9336" w14:textId="77777777" w:rsidR="007D5301" w:rsidRPr="00192CF6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6B1E5B14" w14:textId="77777777" w:rsidR="007D5301" w:rsidRPr="00192CF6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698EDA7" w14:textId="77777777" w:rsidR="007D5301" w:rsidRPr="00192CF6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33E1DBFC" w14:textId="77777777" w:rsidR="007D5301" w:rsidRPr="00192CF6" w:rsidRDefault="007D5301" w:rsidP="003B1621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60B2" w:rsidRPr="00192CF6" w14:paraId="41AB4D59" w14:textId="77777777" w:rsidTr="007D5301">
        <w:trPr>
          <w:trHeight w:val="16"/>
          <w:jc w:val="center"/>
        </w:trPr>
        <w:tc>
          <w:tcPr>
            <w:tcW w:w="2415" w:type="dxa"/>
            <w:noWrap/>
            <w:vAlign w:val="center"/>
          </w:tcPr>
          <w:p w14:paraId="4ADCCF8E" w14:textId="3CD7058D" w:rsidR="008760B2" w:rsidRPr="00192CF6" w:rsidRDefault="008760B2" w:rsidP="008760B2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/>
                <w:sz w:val="24"/>
                <w:szCs w:val="24"/>
              </w:rPr>
              <w:t>Serum magnesium</w:t>
            </w:r>
          </w:p>
        </w:tc>
        <w:tc>
          <w:tcPr>
            <w:tcW w:w="2268" w:type="dxa"/>
          </w:tcPr>
          <w:p w14:paraId="14135660" w14:textId="77777777" w:rsidR="008760B2" w:rsidRPr="007D5301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E567E8" w14:textId="77777777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2FD0109D" w14:textId="77777777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5C1A2F00" w14:textId="77777777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7389F647" w14:textId="77777777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EB9F57C" w14:textId="77777777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0F0B5AE9" w14:textId="77777777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60B2" w:rsidRPr="00192CF6" w14:paraId="6C8D302B" w14:textId="77777777" w:rsidTr="007D5301">
        <w:trPr>
          <w:trHeight w:val="16"/>
          <w:jc w:val="center"/>
        </w:trPr>
        <w:tc>
          <w:tcPr>
            <w:tcW w:w="2415" w:type="dxa"/>
            <w:noWrap/>
            <w:vAlign w:val="center"/>
          </w:tcPr>
          <w:p w14:paraId="3A570559" w14:textId="1FFCD090" w:rsidR="008760B2" w:rsidRPr="00192CF6" w:rsidRDefault="008760B2" w:rsidP="008760B2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1</w:t>
            </w:r>
          </w:p>
        </w:tc>
        <w:tc>
          <w:tcPr>
            <w:tcW w:w="2268" w:type="dxa"/>
          </w:tcPr>
          <w:p w14:paraId="377506DE" w14:textId="30DF54C1" w:rsidR="008760B2" w:rsidRPr="007D5301" w:rsidRDefault="00662E9D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8760B2" w:rsidRPr="007D5301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760B2" w:rsidRPr="007D5301">
              <w:rPr>
                <w:rFonts w:ascii="Times New Roman" w:hAnsi="Times New Roman" w:cs="Times New Roman"/>
                <w:sz w:val="24"/>
                <w:szCs w:val="24"/>
              </w:rPr>
              <w:t>.7%)</w:t>
            </w:r>
          </w:p>
        </w:tc>
        <w:tc>
          <w:tcPr>
            <w:tcW w:w="2268" w:type="dxa"/>
          </w:tcPr>
          <w:p w14:paraId="1F953CD4" w14:textId="5EE0AAAF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1.</w:t>
            </w:r>
            <w:r w:rsidR="00D17F29">
              <w:rPr>
                <w:rFonts w:ascii="Times New Roman" w:eastAsia="MingLiU" w:hAnsi="Times New Roman" w:cs="Times New Roman"/>
                <w:sz w:val="24"/>
                <w:szCs w:val="24"/>
              </w:rPr>
              <w:t>49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(0.9</w:t>
            </w:r>
            <w:r w:rsidR="00D17F29">
              <w:rPr>
                <w:rFonts w:ascii="Times New Roman" w:eastAsia="MingLiU" w:hAnsi="Times New Roman" w:cs="Times New Roman"/>
                <w:sz w:val="24"/>
                <w:szCs w:val="24"/>
              </w:rPr>
              <w:t>2-2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.</w:t>
            </w:r>
            <w:r w:rsidR="00D17F29">
              <w:rPr>
                <w:rFonts w:ascii="Times New Roman" w:eastAsia="MingLiU" w:hAnsi="Times New Roman" w:cs="Times New Roman"/>
                <w:sz w:val="24"/>
                <w:szCs w:val="24"/>
              </w:rPr>
              <w:t>42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B4B641D" w14:textId="6B0D8083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2268" w:type="dxa"/>
          </w:tcPr>
          <w:p w14:paraId="564C70DE" w14:textId="4B73D522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307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0.96-2.</w:t>
            </w:r>
            <w:r w:rsidR="009307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4D92E7AA" w14:textId="5172BBC2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0</w:t>
            </w:r>
            <w:r w:rsidR="0093073A">
              <w:rPr>
                <w:rFonts w:ascii="Times New Roman" w:eastAsia="MingLiU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268" w:type="dxa"/>
          </w:tcPr>
          <w:p w14:paraId="17CE37A2" w14:textId="1D9EDBE5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E02099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5 (0.9</w:t>
            </w:r>
            <w:r w:rsidR="00E0209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-2.</w:t>
            </w:r>
            <w:r w:rsidR="00E02099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5D38F148" w14:textId="088905EB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020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8760B2" w:rsidRPr="00192CF6" w14:paraId="46D305BA" w14:textId="77777777" w:rsidTr="007D5301">
        <w:trPr>
          <w:trHeight w:val="16"/>
          <w:jc w:val="center"/>
        </w:trPr>
        <w:tc>
          <w:tcPr>
            <w:tcW w:w="2415" w:type="dxa"/>
            <w:noWrap/>
            <w:vAlign w:val="center"/>
          </w:tcPr>
          <w:p w14:paraId="524BADB6" w14:textId="6D327CA9" w:rsidR="008760B2" w:rsidRPr="00192CF6" w:rsidRDefault="008760B2" w:rsidP="008760B2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2</w:t>
            </w:r>
          </w:p>
        </w:tc>
        <w:tc>
          <w:tcPr>
            <w:tcW w:w="2268" w:type="dxa"/>
          </w:tcPr>
          <w:p w14:paraId="3C540C97" w14:textId="2CD97461" w:rsidR="008760B2" w:rsidRPr="007D5301" w:rsidRDefault="00662E9D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8760B2" w:rsidRPr="007D5301">
              <w:rPr>
                <w:rFonts w:ascii="Times New Roman" w:hAnsi="Times New Roman" w:cs="Times New Roman"/>
                <w:sz w:val="24"/>
                <w:szCs w:val="24"/>
              </w:rPr>
              <w:t xml:space="preserve"> (4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760B2" w:rsidRPr="007D530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14:paraId="7F73BECA" w14:textId="38440645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1.</w:t>
            </w:r>
            <w:r w:rsidR="00D17F29">
              <w:rPr>
                <w:rFonts w:ascii="Times New Roman" w:eastAsia="MingLiU" w:hAnsi="Times New Roman" w:cs="Times New Roman"/>
                <w:sz w:val="24"/>
                <w:szCs w:val="24"/>
              </w:rPr>
              <w:t>31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(0.8</w:t>
            </w:r>
            <w:r w:rsidR="00D17F29">
              <w:rPr>
                <w:rFonts w:ascii="Times New Roman" w:eastAsia="MingLiU" w:hAnsi="Times New Roman" w:cs="Times New Roman"/>
                <w:sz w:val="24"/>
                <w:szCs w:val="24"/>
              </w:rPr>
              <w:t>0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-</w:t>
            </w:r>
            <w:r w:rsidR="00D17F29">
              <w:rPr>
                <w:rFonts w:ascii="Times New Roman" w:eastAsia="MingLiU" w:hAnsi="Times New Roman" w:cs="Times New Roman"/>
                <w:sz w:val="24"/>
                <w:szCs w:val="24"/>
              </w:rPr>
              <w:t>2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.</w:t>
            </w:r>
            <w:r w:rsidR="00D17F29">
              <w:rPr>
                <w:rFonts w:ascii="Times New Roman" w:eastAsia="MingLiU" w:hAnsi="Times New Roman" w:cs="Times New Roman"/>
                <w:sz w:val="24"/>
                <w:szCs w:val="24"/>
              </w:rPr>
              <w:t>13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66B4598" w14:textId="6DC65960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</w:t>
            </w:r>
            <w:r w:rsidR="00D17F29">
              <w:rPr>
                <w:rFonts w:ascii="Times New Roman" w:eastAsia="MingLiU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2268" w:type="dxa"/>
          </w:tcPr>
          <w:p w14:paraId="2C599596" w14:textId="04389ED8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3073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9307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0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073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03CC6C45" w14:textId="2D338BCA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</w:t>
            </w:r>
            <w:r w:rsidR="0093073A">
              <w:rPr>
                <w:rFonts w:ascii="Times New Roman" w:eastAsia="MingLiU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</w:tcPr>
          <w:p w14:paraId="54623F33" w14:textId="33314DEE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E02099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8</w:t>
            </w:r>
            <w:r w:rsidR="00E02099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E0209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E0209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3)</w:t>
            </w:r>
          </w:p>
        </w:tc>
        <w:tc>
          <w:tcPr>
            <w:tcW w:w="1275" w:type="dxa"/>
          </w:tcPr>
          <w:p w14:paraId="581F60D7" w14:textId="6071F9B7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02099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8760B2" w:rsidRPr="00192CF6" w14:paraId="031AD95F" w14:textId="77777777" w:rsidTr="007D5301">
        <w:trPr>
          <w:trHeight w:val="16"/>
          <w:jc w:val="center"/>
        </w:trPr>
        <w:tc>
          <w:tcPr>
            <w:tcW w:w="2415" w:type="dxa"/>
            <w:noWrap/>
            <w:vAlign w:val="center"/>
          </w:tcPr>
          <w:p w14:paraId="2379763B" w14:textId="0D1CC0E8" w:rsidR="008760B2" w:rsidRPr="00192CF6" w:rsidRDefault="008760B2" w:rsidP="008760B2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3</w:t>
            </w:r>
          </w:p>
        </w:tc>
        <w:tc>
          <w:tcPr>
            <w:tcW w:w="2268" w:type="dxa"/>
          </w:tcPr>
          <w:p w14:paraId="05B972CE" w14:textId="02D7DE65" w:rsidR="008760B2" w:rsidRPr="007D5301" w:rsidRDefault="00662E9D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8760B2" w:rsidRPr="007D530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 w:rsidR="008760B2" w:rsidRPr="007D5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60B2" w:rsidRPr="007D5301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14:paraId="3675F33F" w14:textId="42EA9D34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</w:t>
            </w:r>
            <w:r w:rsidR="00D17F29">
              <w:rPr>
                <w:rFonts w:ascii="Times New Roman" w:eastAsia="MingLiU" w:hAnsi="Times New Roman" w:cs="Times New Roman"/>
                <w:sz w:val="24"/>
                <w:szCs w:val="24"/>
              </w:rPr>
              <w:t>92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(0.5</w:t>
            </w:r>
            <w:r w:rsidR="00D17F29">
              <w:rPr>
                <w:rFonts w:ascii="Times New Roman" w:eastAsia="MingLiU" w:hAnsi="Times New Roman" w:cs="Times New Roman"/>
                <w:sz w:val="24"/>
                <w:szCs w:val="24"/>
              </w:rPr>
              <w:t>8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-1.</w:t>
            </w:r>
            <w:r w:rsidR="00D17F29">
              <w:rPr>
                <w:rFonts w:ascii="Times New Roman" w:eastAsia="MingLiU" w:hAnsi="Times New Roman" w:cs="Times New Roman"/>
                <w:sz w:val="24"/>
                <w:szCs w:val="24"/>
              </w:rPr>
              <w:t>47</w:t>
            </w: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6018A61" w14:textId="5F54FB7A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</w:t>
            </w:r>
            <w:r w:rsidR="00D17F29">
              <w:rPr>
                <w:rFonts w:ascii="Times New Roman" w:eastAsia="MingLiU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2268" w:type="dxa"/>
          </w:tcPr>
          <w:p w14:paraId="6426AAEA" w14:textId="162EBF91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073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9307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93073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3A77C0A1" w14:textId="7392CD6F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eastAsia="MingLiU" w:hAnsi="Times New Roman" w:cs="Times New Roman"/>
                <w:sz w:val="24"/>
                <w:szCs w:val="24"/>
              </w:rPr>
              <w:t>0.</w:t>
            </w:r>
            <w:r w:rsidR="0093073A">
              <w:rPr>
                <w:rFonts w:ascii="Times New Roman" w:eastAsia="MingLiU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2268" w:type="dxa"/>
          </w:tcPr>
          <w:p w14:paraId="1F25B05D" w14:textId="2EB360DC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E02099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2 (0.5</w:t>
            </w:r>
            <w:r w:rsidR="00E02099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-1.</w:t>
            </w:r>
            <w:r w:rsidR="00E02099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03EBAB64" w14:textId="3D08FA99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02099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</w:tr>
      <w:tr w:rsidR="008760B2" w:rsidRPr="00192CF6" w14:paraId="5DEA406C" w14:textId="77777777" w:rsidTr="008760B2">
        <w:trPr>
          <w:trHeight w:val="16"/>
          <w:jc w:val="center"/>
        </w:trPr>
        <w:tc>
          <w:tcPr>
            <w:tcW w:w="2415" w:type="dxa"/>
            <w:tcBorders>
              <w:bottom w:val="single" w:sz="12" w:space="0" w:color="auto"/>
            </w:tcBorders>
            <w:noWrap/>
            <w:vAlign w:val="center"/>
          </w:tcPr>
          <w:p w14:paraId="42F53B6D" w14:textId="1E2331A4" w:rsidR="008760B2" w:rsidRPr="00192CF6" w:rsidRDefault="008760B2" w:rsidP="008760B2">
            <w:pPr>
              <w:spacing w:line="36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Quartile 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4F5A9D3" w14:textId="2A5437BB" w:rsidR="008760B2" w:rsidRPr="007D5301" w:rsidRDefault="00662E9D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  <w:r w:rsidR="008760B2" w:rsidRPr="007D530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8760B2" w:rsidRPr="007D5301">
              <w:rPr>
                <w:rFonts w:ascii="Times New Roman" w:hAnsi="Times New Roman" w:cs="Times New Roman"/>
                <w:bCs/>
                <w:sz w:val="24"/>
                <w:szCs w:val="24"/>
              </w:rPr>
              <w:t>.6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F80ECB3" w14:textId="35D7F8E7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0058231" w14:textId="77777777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E6072AF" w14:textId="39748964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51C7818" w14:textId="77777777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038065C" w14:textId="46C78224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bCs/>
                <w:sz w:val="24"/>
                <w:szCs w:val="24"/>
              </w:rPr>
              <w:t>1 (reference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058E8DD" w14:textId="77777777" w:rsidR="008760B2" w:rsidRPr="00192CF6" w:rsidRDefault="008760B2" w:rsidP="008760B2">
            <w:pPr>
              <w:spacing w:line="36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60B2" w:rsidRPr="00192CF6" w14:paraId="173B3259" w14:textId="77777777" w:rsidTr="008760B2">
        <w:trPr>
          <w:trHeight w:val="16"/>
          <w:jc w:val="center"/>
        </w:trPr>
        <w:tc>
          <w:tcPr>
            <w:tcW w:w="15455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4386E7C7" w14:textId="77777777" w:rsidR="008760B2" w:rsidRPr="00192CF6" w:rsidRDefault="008760B2" w:rsidP="008760B2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Model 1 adjusted for age</w:t>
            </w:r>
          </w:p>
          <w:p w14:paraId="29768DB1" w14:textId="77777777" w:rsidR="008760B2" w:rsidRPr="00192CF6" w:rsidRDefault="008760B2" w:rsidP="008760B2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Model 2 additionally adjusted for body mass index, waist circumference, hip circumference </w:t>
            </w:r>
          </w:p>
          <w:p w14:paraId="44269552" w14:textId="7801E4F7" w:rsidR="008760B2" w:rsidRPr="00192CF6" w:rsidRDefault="008760B2" w:rsidP="008760B2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2C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 Model 3 additionally adjusted for </w:t>
            </w:r>
            <w:r w:rsidR="001552C3">
              <w:rPr>
                <w:rFonts w:ascii="Times New Roman" w:hAnsi="Times New Roman" w:cs="Times New Roman"/>
                <w:sz w:val="24"/>
                <w:szCs w:val="24"/>
              </w:rPr>
              <w:t xml:space="preserve">estradiol, </w:t>
            </w:r>
            <w:r w:rsidRPr="00192CF6">
              <w:rPr>
                <w:rFonts w:ascii="Times New Roman" w:hAnsi="Times New Roman" w:cs="Times New Roman"/>
                <w:sz w:val="24"/>
                <w:szCs w:val="24"/>
              </w:rPr>
              <w:t xml:space="preserve">insulin and glucose </w:t>
            </w:r>
          </w:p>
        </w:tc>
      </w:tr>
    </w:tbl>
    <w:p w14:paraId="62BEB047" w14:textId="77777777" w:rsidR="00A803B0" w:rsidRPr="00A803B0" w:rsidRDefault="00A803B0"/>
    <w:sectPr w:rsidR="00A803B0" w:rsidRPr="00A803B0" w:rsidSect="00085C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24435" w14:textId="77777777" w:rsidR="00555585" w:rsidRDefault="00555585" w:rsidP="00085C36">
      <w:r>
        <w:separator/>
      </w:r>
    </w:p>
  </w:endnote>
  <w:endnote w:type="continuationSeparator" w:id="0">
    <w:p w14:paraId="15C049F9" w14:textId="77777777" w:rsidR="00555585" w:rsidRDefault="00555585" w:rsidP="00085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DE42D" w14:textId="77777777" w:rsidR="00555585" w:rsidRDefault="00555585" w:rsidP="00085C36">
      <w:r>
        <w:separator/>
      </w:r>
    </w:p>
  </w:footnote>
  <w:footnote w:type="continuationSeparator" w:id="0">
    <w:p w14:paraId="5B158AB1" w14:textId="77777777" w:rsidR="00555585" w:rsidRDefault="00555585" w:rsidP="00085C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62330"/>
    <w:multiLevelType w:val="hybridMultilevel"/>
    <w:tmpl w:val="A3CC559A"/>
    <w:lvl w:ilvl="0" w:tplc="2F82E73C">
      <w:numFmt w:val="bullet"/>
      <w:lvlText w:val="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579F45A5"/>
    <w:multiLevelType w:val="hybridMultilevel"/>
    <w:tmpl w:val="7E4A5106"/>
    <w:lvl w:ilvl="0" w:tplc="C00630E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015"/>
    <w:rsid w:val="00001E91"/>
    <w:rsid w:val="00012079"/>
    <w:rsid w:val="000320A7"/>
    <w:rsid w:val="00081A5F"/>
    <w:rsid w:val="00085C36"/>
    <w:rsid w:val="000B2DB8"/>
    <w:rsid w:val="000D09C0"/>
    <w:rsid w:val="001437BD"/>
    <w:rsid w:val="001552C3"/>
    <w:rsid w:val="001A1477"/>
    <w:rsid w:val="00332015"/>
    <w:rsid w:val="0035324F"/>
    <w:rsid w:val="00371075"/>
    <w:rsid w:val="003E2331"/>
    <w:rsid w:val="003F5CC9"/>
    <w:rsid w:val="00412921"/>
    <w:rsid w:val="00432E71"/>
    <w:rsid w:val="004B6F8F"/>
    <w:rsid w:val="004E525C"/>
    <w:rsid w:val="004F055D"/>
    <w:rsid w:val="00550ABD"/>
    <w:rsid w:val="00555585"/>
    <w:rsid w:val="00582C6E"/>
    <w:rsid w:val="0059690D"/>
    <w:rsid w:val="005B5CF7"/>
    <w:rsid w:val="00606E1F"/>
    <w:rsid w:val="00662E9D"/>
    <w:rsid w:val="00697F54"/>
    <w:rsid w:val="006C6A15"/>
    <w:rsid w:val="007C29F9"/>
    <w:rsid w:val="007D5301"/>
    <w:rsid w:val="00846EC9"/>
    <w:rsid w:val="008760B2"/>
    <w:rsid w:val="008A6D06"/>
    <w:rsid w:val="008D2BE6"/>
    <w:rsid w:val="0093073A"/>
    <w:rsid w:val="00A803B0"/>
    <w:rsid w:val="00AF5FFF"/>
    <w:rsid w:val="00B225AA"/>
    <w:rsid w:val="00BB5178"/>
    <w:rsid w:val="00BE4D50"/>
    <w:rsid w:val="00C0498A"/>
    <w:rsid w:val="00C074A4"/>
    <w:rsid w:val="00CF6D3B"/>
    <w:rsid w:val="00D17F29"/>
    <w:rsid w:val="00D63A1E"/>
    <w:rsid w:val="00D9231F"/>
    <w:rsid w:val="00E02099"/>
    <w:rsid w:val="00E5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3D801"/>
  <w15:chartTrackingRefBased/>
  <w15:docId w15:val="{AA105C0A-0AC0-4A68-AE25-7132FAFF9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C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C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C36"/>
    <w:rPr>
      <w:sz w:val="18"/>
      <w:szCs w:val="18"/>
    </w:rPr>
  </w:style>
  <w:style w:type="table" w:styleId="a7">
    <w:name w:val="Table Grid"/>
    <w:basedOn w:val="a1"/>
    <w:uiPriority w:val="39"/>
    <w:rsid w:val="00085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437B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8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FBD88-1854-4894-94B1-DD1333337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3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7</cp:revision>
  <dcterms:created xsi:type="dcterms:W3CDTF">2021-05-12T03:54:00Z</dcterms:created>
  <dcterms:modified xsi:type="dcterms:W3CDTF">2021-05-15T13:42:00Z</dcterms:modified>
</cp:coreProperties>
</file>